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909AA" w14:textId="77C927F7" w:rsid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%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gmentation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nd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ectrogram</w:t>
      </w:r>
      <w:proofErr w:type="spellEnd"/>
    </w:p>
    <w:p w14:paraId="5F43BE3C" w14:textId="77777777" w:rsid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DFA1057" w14:textId="1E84948E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oad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proofErr w:type="spellStart"/>
      <w:r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 xml:space="preserve"> data here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;</w:t>
      </w:r>
    </w:p>
    <w:p w14:paraId="50138878" w14:textId="499003B8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ignal</w:t>
      </w:r>
      <w:proofErr w:type="spellEnd"/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.</w:t>
      </w:r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data name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;</w:t>
      </w:r>
    </w:p>
    <w:p w14:paraId="4B1CE376" w14:textId="2D2DB3D3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le</w:t>
      </w:r>
      <w:proofErr w:type="gram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name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proofErr w:type="spellStart"/>
      <w:r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 xml:space="preserve"> data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;</w:t>
      </w:r>
    </w:p>
    <w:p w14:paraId="2E4F0D7F" w14:textId="08D76024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s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128;</w:t>
      </w:r>
    </w:p>
    <w:p w14:paraId="446FB05D" w14:textId="74BDA59A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gment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length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30;</w:t>
      </w:r>
    </w:p>
    <w:p w14:paraId="6D402D57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um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segments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loor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ngth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ignal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 / 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gment_length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*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s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);</w:t>
      </w:r>
    </w:p>
    <w:p w14:paraId="0A069F89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indow</w:t>
      </w:r>
      <w:proofErr w:type="spellEnd"/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hamming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gment_length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*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s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;</w:t>
      </w:r>
    </w:p>
    <w:p w14:paraId="3B22F435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overlap</w:t>
      </w:r>
      <w:proofErr w:type="spellEnd"/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loor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(0.5 *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ngth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indow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);</w:t>
      </w:r>
    </w:p>
    <w:p w14:paraId="46FF59E3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fft</w:t>
      </w:r>
      <w:proofErr w:type="spellEnd"/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2^nextpow2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ngth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indow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);</w:t>
      </w:r>
    </w:p>
    <w:p w14:paraId="37C293DE" w14:textId="4E383B8C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ave</w:t>
      </w:r>
      <w:proofErr w:type="gram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directory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proofErr w:type="spellStart"/>
      <w:r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directory</w:t>
      </w:r>
      <w:proofErr w:type="spellEnd"/>
      <w:r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 xml:space="preserve"> here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;</w:t>
      </w:r>
    </w:p>
    <w:p w14:paraId="3311D9CF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CC6DF9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CC6DF9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tr-TR"/>
          <w14:ligatures w14:val="none"/>
        </w:rPr>
        <w:t xml:space="preserve"> 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 = 1:num_segments</w:t>
      </w:r>
    </w:p>
    <w:p w14:paraId="289EA8D6" w14:textId="679B4C39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tart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index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(i - 1) *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gment_length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*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s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+ 1;</w:t>
      </w:r>
    </w:p>
    <w:p w14:paraId="69BFD53C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nd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index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in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(i *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gment_length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*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s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ngth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ignal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);</w:t>
      </w:r>
    </w:p>
    <w:p w14:paraId="654D8363" w14:textId="6C2DEE29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    </w:t>
      </w:r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gment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ignal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tart_index:end_index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;</w:t>
      </w:r>
    </w:p>
    <w:p w14:paraId="060FE33F" w14:textId="39168CB6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    [S, F, T] =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ectrogram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segment,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indow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overlap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fft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s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;</w:t>
      </w:r>
    </w:p>
    <w:p w14:paraId="62E53FE3" w14:textId="51F8E50E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   </w:t>
      </w:r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h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gure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proofErr w:type="spellStart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Visible</w:t>
      </w:r>
      <w:proofErr w:type="spellEnd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proofErr w:type="spellStart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off</w:t>
      </w:r>
      <w:proofErr w:type="spellEnd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); </w:t>
      </w:r>
    </w:p>
    <w:p w14:paraId="0FD0D277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sc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, F, 10*log10(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bs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S)));</w:t>
      </w:r>
    </w:p>
    <w:p w14:paraId="5926E164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xis</w:t>
      </w:r>
      <w:proofErr w:type="spellEnd"/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xy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;</w:t>
      </w:r>
    </w:p>
    <w:p w14:paraId="43A1A214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xlabel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Time (s)'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;</w:t>
      </w:r>
    </w:p>
    <w:p w14:paraId="2AD3B08F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label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proofErr w:type="spellStart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Frequency</w:t>
      </w:r>
      <w:proofErr w:type="spellEnd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 xml:space="preserve"> (Hz)'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;</w:t>
      </w:r>
    </w:p>
    <w:p w14:paraId="162928E1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itle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rintf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 xml:space="preserve">'Segment %d </w:t>
      </w:r>
      <w:proofErr w:type="spellStart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Spectrogram</w:t>
      </w:r>
      <w:proofErr w:type="spellEnd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 i));</w:t>
      </w:r>
    </w:p>
    <w:p w14:paraId="44120BCA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olorbar</w:t>
      </w:r>
      <w:proofErr w:type="spellEnd"/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;</w:t>
      </w:r>
    </w:p>
    <w:p w14:paraId="144AF0A2" w14:textId="6FEBEAFA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    </w:t>
      </w:r>
      <w:proofErr w:type="spellStart"/>
      <w:proofErr w:type="gram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le</w:t>
      </w:r>
      <w:proofErr w:type="gram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name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rintf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%s_</w:t>
      </w:r>
      <w:proofErr w:type="spellStart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spectrogram</w:t>
      </w:r>
      <w:proofErr w:type="spellEnd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_%d.</w:t>
      </w:r>
      <w:proofErr w:type="spellStart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png</w:t>
      </w:r>
      <w:proofErr w:type="spellEnd"/>
      <w:r w:rsidRPr="00CC6DF9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tr-TR"/>
          <w14:ligatures w14:val="none"/>
        </w:rPr>
        <w:t>'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le_name</w:t>
      </w: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i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);    </w:t>
      </w:r>
    </w:p>
    <w:p w14:paraId="495C8B26" w14:textId="68349345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    </w:t>
      </w:r>
      <w:proofErr w:type="spellStart"/>
      <w:proofErr w:type="gram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ull</w:t>
      </w:r>
      <w:proofErr w:type="gram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file_dir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ullfile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ave_directory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le_name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;</w:t>
      </w:r>
    </w:p>
    <w:p w14:paraId="272691D6" w14:textId="05512EBE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aveas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h,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ull_file_dir</w:t>
      </w:r>
      <w:proofErr w:type="spell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;</w:t>
      </w:r>
    </w:p>
    <w:p w14:paraId="0DB58E52" w14:textId="77777777" w:rsidR="00181894" w:rsidRPr="00CC6DF9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CC6DF9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tr-TR"/>
          <w14:ligatures w14:val="none"/>
        </w:rPr>
        <w:t>end</w:t>
      </w:r>
      <w:proofErr w:type="spellEnd"/>
      <w:proofErr w:type="gramEnd"/>
    </w:p>
    <w:p w14:paraId="2B0691CB" w14:textId="6B420FC5" w:rsid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   </w:t>
      </w:r>
      <w:proofErr w:type="spellStart"/>
      <w:proofErr w:type="gramStart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ose</w:t>
      </w:r>
      <w:proofErr w:type="spellEnd"/>
      <w:proofErr w:type="gramEnd"/>
      <w:r w:rsidRPr="00CC6DF9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h);</w:t>
      </w:r>
    </w:p>
    <w:p w14:paraId="412007A4" w14:textId="77777777" w:rsid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85BD9B7" w14:textId="77777777" w:rsid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35C7D49F" w14:textId="7C750CDA" w:rsid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%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in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val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/test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paration</w:t>
      </w:r>
      <w:proofErr w:type="spellEnd"/>
    </w:p>
    <w:p w14:paraId="5699B219" w14:textId="77777777" w:rsid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51AAC18" w14:textId="7777777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</w:t>
      </w:r>
      <w:proofErr w:type="spellEnd"/>
    </w:p>
    <w:p w14:paraId="1B490F87" w14:textId="7777777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andom</w:t>
      </w:r>
      <w:proofErr w:type="spellEnd"/>
    </w:p>
    <w:p w14:paraId="5CE57CCB" w14:textId="7777777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hutil</w:t>
      </w:r>
      <w:proofErr w:type="spellEnd"/>
    </w:p>
    <w:p w14:paraId="6AF14DE9" w14:textId="7777777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7F91515" w14:textId="3892EEEF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</w:t>
      </w:r>
      <w:proofErr w:type="gram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di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"/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rectory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here</w:t>
      </w: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</w:t>
      </w:r>
    </w:p>
    <w:p w14:paraId="19AA8978" w14:textId="7777777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85C26A9" w14:textId="18972767" w:rsidR="00181894" w:rsidRPr="00181894" w:rsidRDefault="006E004B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s</w:t>
      </w:r>
      <w:proofErr w:type="spellEnd"/>
      <w:proofErr w:type="gramEnd"/>
      <w:r w:rsidR="00181894"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 ["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ectrogram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s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here</w:t>
      </w:r>
      <w:r w:rsidR="00181894"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]</w:t>
      </w:r>
    </w:p>
    <w:p w14:paraId="1243EFB3" w14:textId="7777777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51867D3" w14:textId="508409A6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in</w:t>
      </w:r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</w:t>
      </w:r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atio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0.7</w:t>
      </w:r>
    </w:p>
    <w:p w14:paraId="3453C48C" w14:textId="4ABD00F2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val</w:t>
      </w:r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</w:t>
      </w:r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atio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0.15</w:t>
      </w:r>
    </w:p>
    <w:p w14:paraId="0CA7FFDC" w14:textId="50E024DD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est</w:t>
      </w:r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</w:t>
      </w:r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atio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0.15</w:t>
      </w:r>
    </w:p>
    <w:p w14:paraId="240F5BF6" w14:textId="7777777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669D472B" w14:textId="03AC2DF6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n 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s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:</w:t>
      </w:r>
    </w:p>
    <w:p w14:paraId="3AC02872" w14:textId="3B0D6C7E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spellStart"/>
      <w:proofErr w:type="gram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</w:t>
      </w:r>
      <w:proofErr w:type="gramEnd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di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.join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_dir</w:t>
      </w:r>
      <w:proofErr w:type="spellEnd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</w:t>
      </w: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78DC5F7F" w14:textId="7777777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</w:p>
    <w:p w14:paraId="30470CA5" w14:textId="7777777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k in ["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in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, "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val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, "test"]:</w:t>
      </w:r>
    </w:p>
    <w:p w14:paraId="30BCE777" w14:textId="53AEE0E4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makedirs</w:t>
      </w:r>
      <w:proofErr w:type="spellEnd"/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.join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_di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k),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ist_ok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True)</w:t>
      </w:r>
    </w:p>
    <w:p w14:paraId="14E38F0B" w14:textId="76F67AB1" w:rsidR="00181894" w:rsidRPr="00181894" w:rsidRDefault="00181894" w:rsidP="006E004B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</w:p>
    <w:p w14:paraId="78F363FF" w14:textId="00950120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   </w:t>
      </w:r>
      <w:proofErr w:type="spellStart"/>
      <w:proofErr w:type="gram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eatures</w:t>
      </w:r>
      <w:proofErr w:type="spellEnd"/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listdi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_di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2C502706" w14:textId="2765D800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eature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n 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eatures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:</w:t>
      </w:r>
    </w:p>
    <w:p w14:paraId="19F5CE8C" w14:textId="5103E120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eature</w:t>
      </w:r>
      <w:proofErr w:type="gramEnd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di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.join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_di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eature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0601A1A3" w14:textId="5E818097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ctures</w:t>
      </w:r>
      <w:proofErr w:type="spellEnd"/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listdi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eature_di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07A2965A" w14:textId="760EFC1B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andom.shuffle</w:t>
      </w:r>
      <w:proofErr w:type="spellEnd"/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ctures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48088090" w14:textId="050C9B9E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</w:p>
    <w:p w14:paraId="0938E431" w14:textId="2A7C399D" w:rsidR="00181894" w:rsidRP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in</w:t>
      </w:r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</w:t>
      </w:r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umbe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t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n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ctures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) *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in_</w:t>
      </w:r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atio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6696D10A" w14:textId="499F757B" w:rsidR="00181894" w:rsidRDefault="00181894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val</w:t>
      </w:r>
      <w:proofErr w:type="gram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</w:t>
      </w:r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umber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t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n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ctures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) * </w:t>
      </w:r>
      <w:proofErr w:type="spellStart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val_</w:t>
      </w:r>
      <w:r w:rsidR="006E004B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atio</w:t>
      </w:r>
      <w:proofErr w:type="spellEnd"/>
      <w:r w:rsidRPr="00181894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6D93C1E9" w14:textId="737F93A8" w:rsidR="006E004B" w:rsidRDefault="006E004B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lastRenderedPageBreak/>
        <w:t>%</w:t>
      </w:r>
      <w:r w:rsidR="001E6D9F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ResNet64 </w:t>
      </w:r>
      <w:proofErr w:type="spellStart"/>
      <w:r w:rsidR="001E6D9F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ier</w:t>
      </w:r>
      <w:proofErr w:type="spellEnd"/>
    </w:p>
    <w:p w14:paraId="37F3B722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p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is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|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grep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-e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astai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-e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-e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vision</w:t>
      </w:r>
      <w:proofErr w:type="spellEnd"/>
    </w:p>
    <w:p w14:paraId="282CED1F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p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stall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</w:p>
    <w:p w14:paraId="5E917987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DF023E3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</w:p>
    <w:p w14:paraId="509D67E6" w14:textId="6D0AFEF9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f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pi_ke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"</w:t>
      </w:r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 API KEY HERE</w:t>
      </w: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)</w:t>
      </w:r>
    </w:p>
    <w:p w14:paraId="41A7B161" w14:textId="443F0F6C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ojec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f.workspac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orkspace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name here</w:t>
      </w: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).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ojec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Project name here</w:t>
      </w: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)</w:t>
      </w:r>
    </w:p>
    <w:p w14:paraId="594CB35F" w14:textId="77777777" w:rsid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oject.versio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2).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ownload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)</w:t>
      </w:r>
    </w:p>
    <w:p w14:paraId="1E5ABBED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</w:t>
      </w:r>
      <w:proofErr w:type="spellEnd"/>
    </w:p>
    <w:p w14:paraId="6E1919E2" w14:textId="77777777" w:rsid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19E82EE5" w14:textId="5734508B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s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listdir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rectory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here</w:t>
      </w: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)</w:t>
      </w:r>
    </w:p>
    <w:p w14:paraId="7B5BB8B7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in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"No. of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: {}".format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))</w:t>
      </w:r>
    </w:p>
    <w:p w14:paraId="08CA4729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in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-----------------")</w:t>
      </w:r>
    </w:p>
    <w:p w14:paraId="53189AFA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1FE53AA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n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:</w:t>
      </w:r>
    </w:p>
    <w:p w14:paraId="44DCA1B6" w14:textId="3710ED7B" w:rsid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in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"{}, {}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le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.format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listdir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rectory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here</w:t>
      </w: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+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)))</w:t>
      </w:r>
    </w:p>
    <w:p w14:paraId="3D9AD515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ump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as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p</w:t>
      </w:r>
      <w:proofErr w:type="spellEnd"/>
    </w:p>
    <w:p w14:paraId="77ED6D6D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atplotlib.pyplo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as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lt</w:t>
      </w:r>
      <w:proofErr w:type="spellEnd"/>
    </w:p>
    <w:p w14:paraId="6A8BF6E4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PIL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mage</w:t>
      </w:r>
    </w:p>
    <w:p w14:paraId="168B7241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EAAF0E4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g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x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lt.subplot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row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=2,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col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2)</w:t>
      </w:r>
    </w:p>
    <w:p w14:paraId="7EE84D64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g.tight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layou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)</w:t>
      </w:r>
    </w:p>
    <w:p w14:paraId="30EDEB31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n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0</w:t>
      </w:r>
    </w:p>
    <w:p w14:paraId="32648600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w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n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x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:</w:t>
      </w:r>
    </w:p>
    <w:p w14:paraId="5575879D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ol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n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w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:</w:t>
      </w:r>
    </w:p>
    <w:p w14:paraId="18E0752B" w14:textId="3532AE3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nam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p.random.choic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listdir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rectory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here</w:t>
      </w: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"+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[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n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]))</w:t>
      </w:r>
    </w:p>
    <w:p w14:paraId="75FBB202" w14:textId="45E46DE3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.ope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rectory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here</w:t>
      </w: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{}/{}".format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[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n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],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_nam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)</w:t>
      </w:r>
    </w:p>
    <w:p w14:paraId="53E8EA31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ol.imshow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im)</w:t>
      </w:r>
    </w:p>
    <w:p w14:paraId="296D3032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ol.set_titl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[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n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])</w:t>
      </w:r>
    </w:p>
    <w:p w14:paraId="5CDEB233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ol.axis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'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ff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')</w:t>
      </w:r>
    </w:p>
    <w:p w14:paraId="666725AB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n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+= 1</w:t>
      </w:r>
    </w:p>
    <w:p w14:paraId="1E1CF47A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lt.show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)</w:t>
      </w:r>
    </w:p>
    <w:p w14:paraId="26D0561B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02A276C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astai.vision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*</w:t>
      </w:r>
    </w:p>
    <w:p w14:paraId="0C370B64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astai.metric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accuracy</w:t>
      </w:r>
    </w:p>
    <w:p w14:paraId="18B2D4A3" w14:textId="77777777" w:rsid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32021F19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vision.transform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as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nsforms</w:t>
      </w:r>
      <w:proofErr w:type="spellEnd"/>
    </w:p>
    <w:p w14:paraId="166FDAE0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vision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s</w:t>
      </w:r>
      <w:proofErr w:type="spellEnd"/>
    </w:p>
    <w:p w14:paraId="5C2C8037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.utils.data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Loader</w:t>
      </w:r>
      <w:proofErr w:type="spellEnd"/>
    </w:p>
    <w:p w14:paraId="323FAAB4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9D70735" w14:textId="6FB9A179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ath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"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data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rectory</w:t>
      </w:r>
      <w:proofErr w:type="spellEnd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here</w:t>
      </w: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</w:t>
      </w:r>
    </w:p>
    <w:p w14:paraId="393C35CD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5D1F96D7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ean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[0.485, 0.456, 0.406]</w:t>
      </w:r>
    </w:p>
    <w:p w14:paraId="1FEAA2AE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td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[0.229, 0.224, 0.225]</w:t>
      </w:r>
    </w:p>
    <w:p w14:paraId="076FA842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6196A48C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ormalize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nsforms.Normaliz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ean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ean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td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td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6B336E04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79246BB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nsform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nsforms.Compos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[</w:t>
      </w:r>
    </w:p>
    <w:p w14:paraId="31B03D5D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nsforms.Resize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size),</w:t>
      </w:r>
    </w:p>
    <w:p w14:paraId="512EF2EC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nsforms.ToTensor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),</w:t>
      </w:r>
    </w:p>
    <w:p w14:paraId="112A3548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ormalize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</w:t>
      </w:r>
    </w:p>
    <w:p w14:paraId="1B4AD410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])</w:t>
      </w:r>
    </w:p>
    <w:p w14:paraId="20B6398A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A591EC2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s.ImageFolder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o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ath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nsform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nsform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37FDBA7D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345BF23E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batch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siz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bs</w:t>
      </w:r>
      <w:proofErr w:type="spellEnd"/>
    </w:p>
    <w:p w14:paraId="4668FEB4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lastRenderedPageBreak/>
        <w:t>data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loader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Loader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batch_siz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batch_siz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huffl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=True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um_worker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4)</w:t>
      </w:r>
    </w:p>
    <w:p w14:paraId="4500127C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ACCB10A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batch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n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_loader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:</w:t>
      </w:r>
    </w:p>
    <w:p w14:paraId="29B09F81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s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bel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batch</w:t>
      </w:r>
      <w:proofErr w:type="spellEnd"/>
    </w:p>
    <w:p w14:paraId="1BF7C096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astai.vision.all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*</w:t>
      </w:r>
    </w:p>
    <w:p w14:paraId="0AA3FE75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852E305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Block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block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Block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ategoryBlock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,</w:t>
      </w:r>
    </w:p>
    <w:p w14:paraId="6EDBE798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                 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get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item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get_image_file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</w:t>
      </w:r>
    </w:p>
    <w:p w14:paraId="05509594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                 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litter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andomSplitter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valid_pc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=0.2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ed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42),</w:t>
      </w:r>
    </w:p>
    <w:p w14:paraId="7F86FCD8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                 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get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y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arent_label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</w:t>
      </w:r>
    </w:p>
    <w:p w14:paraId="789EDF81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                 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tem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tfm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esiz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460),</w:t>
      </w:r>
    </w:p>
    <w:p w14:paraId="01F14D94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                 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batch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tfm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[*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ug_transform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(size=224)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ormalize.from_stat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*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net_stat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])</w:t>
      </w:r>
    </w:p>
    <w:p w14:paraId="2139E808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6F3EE070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ls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.dataloader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ath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5A350C6A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E1484E5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arner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nn_learner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l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models.resnet34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etric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[accuracy, Precision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verag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'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acro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')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ecall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verag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'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acro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'), F1Score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verag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'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acro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')])</w:t>
      </w:r>
    </w:p>
    <w:p w14:paraId="2867C702" w14:textId="58868911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arner.fine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tun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20)  </w:t>
      </w:r>
    </w:p>
    <w:p w14:paraId="304A4EBA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8686D8F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terp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icationInterpretation.from_learner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earner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59400D25" w14:textId="77777777" w:rsid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terp.plot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confusion_matrix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)</w:t>
      </w:r>
    </w:p>
    <w:p w14:paraId="482AC09C" w14:textId="77777777" w:rsid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FD06BE0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</w:t>
      </w:r>
      <w:proofErr w:type="spellEnd"/>
    </w:p>
    <w:p w14:paraId="69C748B7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.nn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as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n</w:t>
      </w:r>
      <w:proofErr w:type="spellEnd"/>
    </w:p>
    <w:p w14:paraId="1D3D743E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summary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ummary</w:t>
      </w:r>
      <w:proofErr w:type="spellEnd"/>
    </w:p>
    <w:p w14:paraId="59A1273E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vision.model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resnet50  # ya da diğer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esNe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modellerini seçebilirsiniz</w:t>
      </w:r>
    </w:p>
    <w:p w14:paraId="166B629F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30B33339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ResNet64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nn.Modul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:</w:t>
      </w:r>
    </w:p>
    <w:p w14:paraId="65C0D3CB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ef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__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i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_(self):</w:t>
      </w:r>
    </w:p>
    <w:p w14:paraId="3189F487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uper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esNet64, self).__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i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_()</w:t>
      </w:r>
    </w:p>
    <w:p w14:paraId="1476BA75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lf.resnet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resnet50()</w:t>
      </w:r>
    </w:p>
    <w:p w14:paraId="29DBE50F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3EF4005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ef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ward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self, x):</w:t>
      </w:r>
    </w:p>
    <w:p w14:paraId="3C77FC46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  </w:t>
      </w: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eturn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elf.resne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x)</w:t>
      </w:r>
    </w:p>
    <w:p w14:paraId="1767C1E8" w14:textId="77777777" w:rsid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E06E373" w14:textId="3DE1B84A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l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ResNet64()</w:t>
      </w:r>
    </w:p>
    <w:p w14:paraId="3EC73DF5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int</w:t>
      </w:r>
      <w:proofErr w:type="spellEnd"/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model)</w:t>
      </w:r>
    </w:p>
    <w:p w14:paraId="7C1E2887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put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channel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heigh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idth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3, 224, 224</w:t>
      </w:r>
    </w:p>
    <w:p w14:paraId="1A480C0C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ummary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model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put_size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(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put_channels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height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idth</w:t>
      </w:r>
      <w:proofErr w:type="spellEnd"/>
      <w:r w:rsidRPr="000043B7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)</w:t>
      </w:r>
    </w:p>
    <w:p w14:paraId="541EC3C4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9452A93" w14:textId="77777777" w:rsidR="000043B7" w:rsidRPr="000043B7" w:rsidRDefault="000043B7" w:rsidP="000043B7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61BC0C4" w14:textId="77777777" w:rsidR="000043B7" w:rsidRPr="008F689C" w:rsidRDefault="000043B7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01B850A" w14:textId="77777777" w:rsidR="001E6D9F" w:rsidRDefault="001E6D9F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21B5858" w14:textId="77777777" w:rsidR="001E6D9F" w:rsidRDefault="001E6D9F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1D163A7" w14:textId="77777777" w:rsidR="001E6D9F" w:rsidRDefault="001E6D9F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DC6B9F5" w14:textId="46B20FBD" w:rsidR="001E6D9F" w:rsidRDefault="001E6D9F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% YOLOv5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ier</w:t>
      </w:r>
      <w:proofErr w:type="spellEnd"/>
    </w:p>
    <w:p w14:paraId="3586E015" w14:textId="77777777" w:rsidR="001E6D9F" w:rsidRDefault="001E6D9F" w:rsidP="00181894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F15AED7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git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on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https://github.com/ultralytics/yolov5  #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one</w:t>
      </w:r>
      <w:proofErr w:type="spellEnd"/>
    </w:p>
    <w:p w14:paraId="0DE153F0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cd yolov5</w:t>
      </w:r>
    </w:p>
    <w:p w14:paraId="185DCBE6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p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stall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qr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equirements.txt  #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stall</w:t>
      </w:r>
      <w:proofErr w:type="spellEnd"/>
    </w:p>
    <w:p w14:paraId="6163E263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FF0D3C5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rch</w:t>
      </w:r>
      <w:proofErr w:type="spellEnd"/>
    </w:p>
    <w:p w14:paraId="64F9044E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utils</w:t>
      </w:r>
      <w:proofErr w:type="spellEnd"/>
    </w:p>
    <w:p w14:paraId="40271913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splay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utils.notebook_ini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()  #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hecks</w:t>
      </w:r>
      <w:proofErr w:type="spellEnd"/>
    </w:p>
    <w:p w14:paraId="0082C990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utils.download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ttempt_download</w:t>
      </w:r>
      <w:proofErr w:type="spellEnd"/>
    </w:p>
    <w:p w14:paraId="347B57E1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AE71FEA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lastRenderedPageBreak/>
        <w:t>p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5 = ['n', 's', 'm', 'l', 'x']  # P5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ls</w:t>
      </w:r>
      <w:proofErr w:type="spellEnd"/>
    </w:p>
    <w:p w14:paraId="0FC03CCC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s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[f'{x}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' for x in p5]  # classification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ls</w:t>
      </w:r>
      <w:proofErr w:type="spellEnd"/>
    </w:p>
    <w:p w14:paraId="5CE925D0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75C963E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x in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:</w:t>
      </w:r>
    </w:p>
    <w:p w14:paraId="35FCC821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</w:t>
      </w: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ttempt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download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'weight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yolov5{x}.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')</w:t>
      </w:r>
    </w:p>
    <w:p w14:paraId="51D65C7C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1B658776" w14:textId="1FDF3A90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#Infer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using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classify/predict.py</w:t>
      </w:r>
    </w:p>
    <w:p w14:paraId="210A8C5E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ython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classify/predict.py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eight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./weigths/yolov5s-cls.pt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ourc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bananas.jpg</w:t>
      </w:r>
    </w:p>
    <w:p w14:paraId="4908128A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311237E4" w14:textId="27A6E76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#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nsur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e'r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n the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igh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rectory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ownload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ur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ustom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</w:t>
      </w:r>
      <w:proofErr w:type="spellEnd"/>
    </w:p>
    <w:p w14:paraId="22F6E465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</w:t>
      </w:r>
      <w:proofErr w:type="spellEnd"/>
    </w:p>
    <w:p w14:paraId="74A4C3DD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makedirs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../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/",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ist_ok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True)</w:t>
      </w:r>
    </w:p>
    <w:p w14:paraId="6FFAF8EE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cd</w:t>
      </w: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..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</w:p>
    <w:p w14:paraId="2B522BE6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67652DA0" w14:textId="55BC13D8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# REPLACE the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below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ith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ur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ported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od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nippe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bove</w:t>
      </w:r>
      <w:proofErr w:type="spellEnd"/>
    </w:p>
    <w:p w14:paraId="2F945188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p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stall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</w:p>
    <w:p w14:paraId="6808924A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BE11074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</w:p>
    <w:p w14:paraId="7440F75F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f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pi_key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"YOUR API KEY")</w:t>
      </w:r>
    </w:p>
    <w:p w14:paraId="7B5EF16B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oject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rf.workspace("yolov5-classification").project("banana-ripeness-classification")</w:t>
      </w:r>
    </w:p>
    <w:p w14:paraId="04608418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oject.versio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1).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ownload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)</w:t>
      </w:r>
    </w:p>
    <w:p w14:paraId="3F92F288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5B2F6602" w14:textId="0A6AD5A6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#Save the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name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o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the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nvironmen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o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can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us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t in a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ystem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all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ater</w:t>
      </w:r>
      <w:proofErr w:type="spellEnd"/>
    </w:p>
    <w:p w14:paraId="446938E9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nam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.location.spli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sep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[-1]</w:t>
      </w:r>
    </w:p>
    <w:p w14:paraId="13B928DA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environ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["DATASET_NAME"]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_name</w:t>
      </w:r>
      <w:proofErr w:type="spellEnd"/>
    </w:p>
    <w:p w14:paraId="519CD842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cd</w:t>
      </w: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..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yolov5</w:t>
      </w:r>
    </w:p>
    <w:p w14:paraId="5BE5FD2F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92146AE" w14:textId="036F3236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ython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classify/train.py --model yolov5s-cls.pt --data $DATASET_NAME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poch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20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g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128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etrained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weights/yolov5s-cls.pt</w:t>
      </w:r>
    </w:p>
    <w:p w14:paraId="1DF160E9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FDF37CC" w14:textId="212EDD6D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ython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classify/val.py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eight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runs/train-cls/exp/weights/best.pt --data ../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$DATASET_NAME</w:t>
      </w:r>
    </w:p>
    <w:p w14:paraId="6788EB24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7918EF8" w14:textId="501F9AF8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#Get the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ath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of an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the test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r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validatio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set</w:t>
      </w:r>
    </w:p>
    <w:p w14:paraId="2626AF97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f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.exist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.joi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.locatio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 "test")):</w:t>
      </w:r>
    </w:p>
    <w:p w14:paraId="352AF21F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</w:t>
      </w: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lit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path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.joi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.locatio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 "test")</w:t>
      </w:r>
    </w:p>
    <w:p w14:paraId="4B9766ED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lse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:</w:t>
      </w:r>
    </w:p>
    <w:p w14:paraId="0A547FDF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</w:t>
      </w: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.joi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.locatio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 "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valid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)</w:t>
      </w:r>
    </w:p>
    <w:p w14:paraId="66BA4575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ample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clas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listdir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lit_path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[0]</w:t>
      </w:r>
    </w:p>
    <w:p w14:paraId="1307833B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ample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image_nam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listdir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.joi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lit_path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ample_clas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)[0]</w:t>
      </w:r>
    </w:p>
    <w:p w14:paraId="22422D3A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ample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image_path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.joi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lit_path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ample_clas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ample_image_nam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5FCDC5C9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environ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["TEST_IMAGE_PATH"]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ample_image_path</w:t>
      </w:r>
      <w:proofErr w:type="spellEnd"/>
    </w:p>
    <w:p w14:paraId="7429A74D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D043BC4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in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"Inferring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on an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ampl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of the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'{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xample_clas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}'")</w:t>
      </w:r>
    </w:p>
    <w:p w14:paraId="2675C5B7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F2ECC88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#Infer</w:t>
      </w:r>
    </w:p>
    <w:p w14:paraId="11694916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ython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classify/predict.py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eight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runs/train-cls/exp/weights/best.pt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ourc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$TEST_IMAGE_PATH</w:t>
      </w:r>
    </w:p>
    <w:p w14:paraId="5EA48845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8223562" w14:textId="0AB1B61F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#Directory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fer</w:t>
      </w:r>
      <w:proofErr w:type="spellEnd"/>
    </w:p>
    <w:p w14:paraId="6366BC21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environ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["TEST_CLASS_PATH"]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est_class_path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path.joi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*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enviro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["TEST_IMAGE_PATH"].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pli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sep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[:-1])</w:t>
      </w:r>
    </w:p>
    <w:p w14:paraId="774C1B6C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in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"Infering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on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ll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the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rectory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{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enviro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['TEST_CLASS_PATH']}")</w:t>
      </w:r>
    </w:p>
    <w:p w14:paraId="3DC4EB7B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ython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classify/predict.py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eight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runs/train-cls/exp/weights/best.pt --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ource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/$TEST_CLASS_PATH/</w:t>
      </w:r>
    </w:p>
    <w:p w14:paraId="0A7E6B3A" w14:textId="4B0AB8CF" w:rsidR="001E6D9F" w:rsidRDefault="001E6D9F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4FF1AAF" w14:textId="3D6C7EB5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lastRenderedPageBreak/>
        <w:t xml:space="preserve">% YOLOv8 </w:t>
      </w:r>
      <w:proofErr w:type="spellStart"/>
      <w:r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ier</w:t>
      </w:r>
      <w:proofErr w:type="spellEnd"/>
    </w:p>
    <w:p w14:paraId="41308134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</w:t>
      </w:r>
      <w:proofErr w:type="spellEnd"/>
    </w:p>
    <w:p w14:paraId="7CD97909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HOME = </w:t>
      </w: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s.getcwd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)</w:t>
      </w:r>
    </w:p>
    <w:p w14:paraId="3E05439C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in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HOME)</w:t>
      </w:r>
    </w:p>
    <w:p w14:paraId="305E637F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5C1B1BB7" w14:textId="24AD889B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#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p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stall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ethod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(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ecommended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</w:t>
      </w:r>
    </w:p>
    <w:p w14:paraId="170312DA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6BF6E0BA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p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stall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ultralytics</w:t>
      </w:r>
      <w:proofErr w:type="spellEnd"/>
    </w:p>
    <w:p w14:paraId="79182DDD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2FA45F83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Python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splay</w:t>
      </w:r>
      <w:proofErr w:type="spellEnd"/>
    </w:p>
    <w:p w14:paraId="4FF0F18A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splay.clear</w:t>
      </w:r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_outpu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)</w:t>
      </w:r>
    </w:p>
    <w:p w14:paraId="696F29E0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68A6620B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ultralytics</w:t>
      </w:r>
      <w:proofErr w:type="spellEnd"/>
    </w:p>
    <w:p w14:paraId="520C40DF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ultralytics.checks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)</w:t>
      </w:r>
    </w:p>
    <w:p w14:paraId="3787FEAF" w14:textId="77777777" w:rsid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44334F3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ultralytics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YOLO</w:t>
      </w:r>
    </w:p>
    <w:p w14:paraId="1A1D7B08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cd {HOME}</w:t>
      </w:r>
    </w:p>
    <w:p w14:paraId="5D5E2BB6" w14:textId="77777777" w:rsid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18491365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cd {HOME}</w:t>
      </w:r>
    </w:p>
    <w:p w14:paraId="4679B659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(</w:t>
      </w:r>
      <w:proofErr w:type="spellStart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lenam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'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un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edic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/dog.jpeg',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heigh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600)</w:t>
      </w:r>
    </w:p>
    <w:p w14:paraId="78059E4C" w14:textId="42D41609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lo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ask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edic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model=yolov8n-cls.pt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onf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=0.25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ourc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'https://media.roboflow.com/notebooks/examples/dog.jpeg'</w:t>
      </w:r>
    </w:p>
    <w:p w14:paraId="077FE5E9" w14:textId="77777777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Python.display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splay</w:t>
      </w:r>
      <w:proofErr w:type="spellEnd"/>
      <w:r w:rsidRPr="00A3688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, Image</w:t>
      </w:r>
    </w:p>
    <w:p w14:paraId="4CC5E6BD" w14:textId="77777777" w:rsid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EEE3E82" w14:textId="142AE5FD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l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YOLO(f'{HOME}/yolov8n-cls.pt')</w:t>
      </w:r>
    </w:p>
    <w:p w14:paraId="24E0F059" w14:textId="77777777" w:rsid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esults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model.predict(source='https://media.roboflow.com/notebooks/examples/dog.jpeg',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onf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0.25)</w:t>
      </w:r>
    </w:p>
    <w:p w14:paraId="10C41E13" w14:textId="77777777" w:rsid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1D0D548A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kdir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{HOME}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s</w:t>
      </w:r>
      <w:proofErr w:type="spellEnd"/>
    </w:p>
    <w:p w14:paraId="2370F319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cd {HOME}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s</w:t>
      </w:r>
      <w:proofErr w:type="spellEnd"/>
    </w:p>
    <w:p w14:paraId="3F2ACC11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67E374AD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ip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nstall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--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quiet</w:t>
      </w:r>
      <w:proofErr w:type="spellEnd"/>
    </w:p>
    <w:p w14:paraId="1BFFFC26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678F57A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</w:p>
    <w:p w14:paraId="296E2196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f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oboflow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api_ke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"YOUR_API_KEY")</w:t>
      </w:r>
    </w:p>
    <w:p w14:paraId="010B5049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ojec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rf.workspace("roboflow-universe-projects").project("banana-ripeness-classification")</w:t>
      </w:r>
    </w:p>
    <w:p w14:paraId="2A13BD5D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=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oject.versio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4).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ownload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lder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")</w:t>
      </w:r>
    </w:p>
    <w:p w14:paraId="13ED0D73" w14:textId="77777777" w:rsid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56C5ED9D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cd {HOME}</w:t>
      </w:r>
    </w:p>
    <w:p w14:paraId="02397156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70BDA6CA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lo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ask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i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model=yolov8n-cls.pt data={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.locatio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}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epoch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=20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gsz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128</w:t>
      </w:r>
    </w:p>
    <w:p w14:paraId="15CF43B3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ls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-la {HOME}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un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i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</w:p>
    <w:p w14:paraId="5E6AE925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a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{HOME}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un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i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/results.csv |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head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-10</w:t>
      </w:r>
    </w:p>
    <w:p w14:paraId="4DCEFF0A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cd {HOME}</w:t>
      </w:r>
    </w:p>
    <w:p w14:paraId="191B0458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3C82520D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lo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ask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val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model={HOME}/runs/classify/train/weights/best.pt data={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.locatio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}</w:t>
      </w:r>
    </w:p>
    <w:p w14:paraId="5A3BAA06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%cd {HOME}</w:t>
      </w:r>
    </w:p>
    <w:p w14:paraId="3DF67E0C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!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yolo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ask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edic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model={HOME}/runs/classify/train/weights/best.pt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onf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=0.25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sourc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{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.locatio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}/test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overripe</w:t>
      </w:r>
      <w:proofErr w:type="spellEnd"/>
    </w:p>
    <w:p w14:paraId="50414CF9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glob</w:t>
      </w:r>
      <w:proofErr w:type="spellEnd"/>
    </w:p>
    <w:p w14:paraId="7432BEA7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rom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Python.displa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por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mage,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splay</w:t>
      </w:r>
      <w:proofErr w:type="spellEnd"/>
    </w:p>
    <w:p w14:paraId="59C8F079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0CBE29B4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or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_path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 in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glob.glob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f'{HOME}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un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edict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*.jpg')[:3]:</w:t>
      </w:r>
    </w:p>
    <w:p w14:paraId="76528666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</w:t>
      </w: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ispla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filenam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image_path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,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width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600))</w:t>
      </w:r>
    </w:p>
    <w:p w14:paraId="56FAF71B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      </w:t>
      </w: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print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"\n")</w:t>
      </w:r>
    </w:p>
    <w:p w14:paraId="1E012085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  <w:proofErr w:type="spellStart"/>
      <w:proofErr w:type="gram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lastRenderedPageBreak/>
        <w:t>project.version</w:t>
      </w:r>
      <w:proofErr w:type="spellEnd"/>
      <w:proofErr w:type="gram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ataset.versio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).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deplo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(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l_type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 xml:space="preserve">="yolov8-cls", 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model_path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=f"{HOME}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runs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classify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</w:t>
      </w:r>
      <w:proofErr w:type="spellStart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train</w:t>
      </w:r>
      <w:proofErr w:type="spellEnd"/>
      <w:r w:rsidRPr="008F689C"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  <w:t>/")</w:t>
      </w:r>
    </w:p>
    <w:p w14:paraId="1D7CD77D" w14:textId="77777777" w:rsidR="008F689C" w:rsidRPr="008F689C" w:rsidRDefault="008F689C" w:rsidP="008F689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44762B52" w14:textId="6471481E" w:rsidR="00A3688C" w:rsidRPr="00A3688C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p w14:paraId="398F8186" w14:textId="77777777" w:rsidR="00A3688C" w:rsidRPr="00181894" w:rsidRDefault="00A3688C" w:rsidP="00A3688C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tr-TR"/>
          <w14:ligatures w14:val="none"/>
        </w:rPr>
      </w:pPr>
    </w:p>
    <w:sectPr w:rsidR="00A3688C" w:rsidRPr="00181894" w:rsidSect="001818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6F24A3"/>
    <w:multiLevelType w:val="multilevel"/>
    <w:tmpl w:val="84E6F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7863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15A"/>
    <w:rsid w:val="000025A0"/>
    <w:rsid w:val="000043B7"/>
    <w:rsid w:val="000A604A"/>
    <w:rsid w:val="001523F0"/>
    <w:rsid w:val="00181894"/>
    <w:rsid w:val="001E6D9F"/>
    <w:rsid w:val="00255485"/>
    <w:rsid w:val="00455164"/>
    <w:rsid w:val="004D1744"/>
    <w:rsid w:val="005F3069"/>
    <w:rsid w:val="0064115A"/>
    <w:rsid w:val="006E004B"/>
    <w:rsid w:val="007E1926"/>
    <w:rsid w:val="007E2140"/>
    <w:rsid w:val="008F689C"/>
    <w:rsid w:val="00A3688C"/>
    <w:rsid w:val="00A75FAA"/>
    <w:rsid w:val="00E07832"/>
    <w:rsid w:val="00E4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A8F0A"/>
  <w15:chartTrackingRefBased/>
  <w15:docId w15:val="{194D211E-9341-44AB-9311-5EB78AB0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894"/>
  </w:style>
  <w:style w:type="paragraph" w:styleId="Balk1">
    <w:name w:val="heading 1"/>
    <w:basedOn w:val="Normal"/>
    <w:next w:val="Normal"/>
    <w:link w:val="Balk1Char"/>
    <w:uiPriority w:val="9"/>
    <w:qFormat/>
    <w:rsid w:val="005F3069"/>
    <w:pPr>
      <w:keepNext/>
      <w:keepLines/>
      <w:suppressAutoHyphens/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kern w:val="0"/>
      <w:sz w:val="24"/>
      <w:szCs w:val="32"/>
      <w14:ligatures w14:val="none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5F3069"/>
    <w:pPr>
      <w:keepNext/>
      <w:keepLines/>
      <w:suppressAutoHyphens/>
      <w:spacing w:before="40" w:after="0" w:line="240" w:lineRule="auto"/>
      <w:outlineLvl w:val="1"/>
    </w:pPr>
    <w:rPr>
      <w:rFonts w:ascii="Times New Roman" w:eastAsiaTheme="majorEastAsia" w:hAnsi="Times New Roman" w:cstheme="majorBidi"/>
      <w:kern w:val="0"/>
      <w:sz w:val="24"/>
      <w:szCs w:val="26"/>
      <w14:ligatures w14:val="none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5F3069"/>
    <w:pPr>
      <w:keepNext/>
      <w:keepLines/>
      <w:suppressAutoHyphens/>
      <w:spacing w:before="40" w:after="0" w:line="240" w:lineRule="auto"/>
      <w:outlineLvl w:val="2"/>
    </w:pPr>
    <w:rPr>
      <w:rFonts w:ascii="Times New Roman" w:eastAsiaTheme="majorEastAsia" w:hAnsi="Times New Roman" w:cstheme="majorBidi"/>
      <w:kern w:val="0"/>
      <w:sz w:val="24"/>
      <w:szCs w:val="24"/>
      <w14:ligatures w14:val="none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F3069"/>
    <w:rPr>
      <w:rFonts w:ascii="Times New Roman" w:eastAsiaTheme="majorEastAsia" w:hAnsi="Times New Roman" w:cstheme="majorBidi"/>
      <w:kern w:val="0"/>
      <w:sz w:val="24"/>
      <w:szCs w:val="32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"/>
    <w:rsid w:val="005F3069"/>
    <w:rPr>
      <w:rFonts w:ascii="Times New Roman" w:eastAsiaTheme="majorEastAsia" w:hAnsi="Times New Roman" w:cstheme="majorBidi"/>
      <w:kern w:val="0"/>
      <w:sz w:val="24"/>
      <w:szCs w:val="26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"/>
    <w:rsid w:val="005F3069"/>
    <w:rPr>
      <w:rFonts w:ascii="Times New Roman" w:eastAsiaTheme="majorEastAsia" w:hAnsi="Times New Roman" w:cstheme="majorBidi"/>
      <w:kern w:val="0"/>
      <w:sz w:val="24"/>
      <w:szCs w:val="24"/>
      <w14:ligatures w14:val="none"/>
    </w:rPr>
  </w:style>
  <w:style w:type="paragraph" w:styleId="ResimYazs">
    <w:name w:val="caption"/>
    <w:basedOn w:val="Normal"/>
    <w:next w:val="Normal"/>
    <w:uiPriority w:val="35"/>
    <w:unhideWhenUsed/>
    <w:qFormat/>
    <w:rsid w:val="005F3069"/>
    <w:pPr>
      <w:suppressAutoHyphens/>
      <w:spacing w:after="200" w:line="360" w:lineRule="auto"/>
    </w:pPr>
    <w:rPr>
      <w:rFonts w:ascii="Times New Roman" w:eastAsiaTheme="minorEastAsia" w:hAnsi="Times New Roman" w:cs="Times New Roman"/>
      <w:b/>
      <w:iCs/>
      <w:kern w:val="0"/>
      <w:sz w:val="24"/>
      <w:szCs w:val="18"/>
      <w14:ligatures w14:val="none"/>
    </w:rPr>
  </w:style>
  <w:style w:type="character" w:styleId="Kpr">
    <w:name w:val="Hyperlink"/>
    <w:basedOn w:val="VarsaylanParagrafYazTipi"/>
    <w:uiPriority w:val="99"/>
    <w:unhideWhenUsed/>
    <w:rsid w:val="00A3688C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A368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5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9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1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52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2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96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7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25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8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45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95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8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5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26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46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49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99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87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7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46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75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7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7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25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2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8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7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4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6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7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32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61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35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0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0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3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0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8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1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1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4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8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31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7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3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67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2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0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67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9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42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5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09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0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9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49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2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44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4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82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22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7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3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8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59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0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3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9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3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2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52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08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3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0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2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3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6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6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8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0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9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7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91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9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0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15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0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96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91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36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9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6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9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3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74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0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08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4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14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2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48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96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43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3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73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66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9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3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1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63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79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8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14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59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49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8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6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3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36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54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4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8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25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49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3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50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3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46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83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41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08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35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1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6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4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04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6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0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4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85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0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19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9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2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9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0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1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4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8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87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64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02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9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5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7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86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5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7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03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0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12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4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24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92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2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50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1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42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12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50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73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52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18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69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31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9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95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04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5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96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86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1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9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2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93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5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1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04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5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7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67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8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3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24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8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8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55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2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2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4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1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7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1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19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3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7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3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6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9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8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06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33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35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6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83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3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18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3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9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9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2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4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51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31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55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89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68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9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59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2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0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2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02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68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43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97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53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63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4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3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7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66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83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7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8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7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3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2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32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39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80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1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0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9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3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9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69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3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0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4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57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50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9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6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28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91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64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10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0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0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8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30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36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73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83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2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92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28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5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2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4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4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2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5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33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6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2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6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3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7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97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8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19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0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27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44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34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4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27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14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5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1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3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48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2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26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8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1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52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2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6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90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47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2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4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7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2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37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27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84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26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36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3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26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51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21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46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0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75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93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7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2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1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7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9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74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38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3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6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86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5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6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3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8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6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0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0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16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8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03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8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1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33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1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3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06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0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49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8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60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1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2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5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9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7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4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34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9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2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52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69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76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4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6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49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97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55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63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2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5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40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09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2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8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4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5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1276</Words>
  <Characters>7278</Characters>
  <Application>Microsoft Office Word</Application>
  <DocSecurity>0</DocSecurity>
  <Lines>60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bra tancı</dc:creator>
  <cp:keywords/>
  <dc:description/>
  <cp:lastModifiedBy>kübra tancı</cp:lastModifiedBy>
  <cp:revision>3</cp:revision>
  <dcterms:created xsi:type="dcterms:W3CDTF">2024-06-25T11:33:00Z</dcterms:created>
  <dcterms:modified xsi:type="dcterms:W3CDTF">2024-06-25T12:18:00Z</dcterms:modified>
</cp:coreProperties>
</file>